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CA7" w:rsidRDefault="00906CA7" w:rsidP="00906CA7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2 Table. The primers used for cloning the antigen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906CA7" w:rsidRPr="007B4CC0" w:rsidTr="00CF2255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7B4CC0" w:rsidRDefault="00906CA7" w:rsidP="00CF2255">
            <w:pPr>
              <w:rPr>
                <w:rFonts w:cs="Arial"/>
                <w:b/>
                <w:bCs/>
                <w:color w:val="000000"/>
                <w:sz w:val="24"/>
                <w:szCs w:val="20"/>
              </w:rPr>
            </w:pPr>
            <w:proofErr w:type="spellStart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>Ge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7B4CC0" w:rsidRDefault="00906CA7" w:rsidP="00CF2255">
            <w:pPr>
              <w:rPr>
                <w:rFonts w:cs="Arial"/>
                <w:b/>
                <w:bCs/>
                <w:color w:val="000000"/>
                <w:sz w:val="24"/>
                <w:szCs w:val="20"/>
              </w:rPr>
            </w:pPr>
            <w:proofErr w:type="spellStart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>Forward</w:t>
            </w:r>
            <w:proofErr w:type="spellEnd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 xml:space="preserve"> </w:t>
            </w:r>
            <w:proofErr w:type="spellStart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>primer</w:t>
            </w:r>
            <w:proofErr w:type="spellEnd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7B4CC0" w:rsidRDefault="00906CA7" w:rsidP="00CF2255">
            <w:pPr>
              <w:rPr>
                <w:rFonts w:cs="Arial"/>
                <w:b/>
                <w:bCs/>
                <w:color w:val="000000"/>
                <w:sz w:val="24"/>
                <w:szCs w:val="20"/>
              </w:rPr>
            </w:pPr>
            <w:proofErr w:type="spellStart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>Reverse</w:t>
            </w:r>
            <w:proofErr w:type="spellEnd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 xml:space="preserve"> </w:t>
            </w:r>
            <w:proofErr w:type="spellStart"/>
            <w:r w:rsidRPr="007B4CC0">
              <w:rPr>
                <w:rFonts w:cs="Arial"/>
                <w:b/>
                <w:bCs/>
                <w:color w:val="000000"/>
                <w:sz w:val="24"/>
                <w:szCs w:val="20"/>
              </w:rPr>
              <w:t>primer</w:t>
            </w:r>
            <w:proofErr w:type="spellEnd"/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RpfA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ACCATGGTCAGCGTCGCCAAGATC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CGATCTTGGCGACGCTGA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Rpf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ACCATGTTGCGCGCTG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GCCAGAATTCCCACCGCGATCTGTTCTT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Rpf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ACCATGACACACATCGCGA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GGGGCGTGAATATCGAGATG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Rpf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ACCATGAAGAACGTCCGCAA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CTCGGATCTGCTGCTCTTCA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PE5_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CAGCTAGCCACCGTGATGTTGCGAGTTATT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CAAAAGCGCCGTAGC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PE19_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CAGCTAGCCACCATGCATACGTGACCA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CGAATTCCGTACGACCCTGAGCTG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PE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TAGCTAGCCACCATGTCTTCTGTTACGGCTC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TCAGAATTCCGGTTTCGGTGCTCAGG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MMAR_42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TAGCTAGCCACCATGACTAGCCCCTTC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GATCGCAGAGCACGTCATAG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MMAR_3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TATAGCTAGCCACCATGGAGACGTTCAAACTG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CGTCTTGCAGACAACTGAG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om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ACCATGGTGGGTACCGACG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CCACAATTTCGACACGG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esx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ATAGCTAGCCACCATGACTGCACGCTTTAT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CCTGCTCTTGCTGCTCG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lpr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TATAGCTAGCCACCATGAAGACGCTCTCC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TGGACAAGGTCATCTCGACG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cys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TATAGCTAGCCACCATGCGGGAAGAGG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CATCGAGCAGCACAGGC</w:t>
            </w:r>
          </w:p>
        </w:tc>
      </w:tr>
      <w:tr w:rsidR="00906CA7" w:rsidRPr="007B4CC0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cys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TATAGCTAGCCACCATGACCCGCTACGACTCAC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ACGAATTCTAGGTGCCGGGTGTTCATA</w:t>
            </w:r>
          </w:p>
        </w:tc>
      </w:tr>
      <w:tr w:rsidR="00906CA7" w:rsidRPr="007B4CC0" w:rsidTr="00CF2255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i/>
                <w:iCs/>
                <w:color w:val="000000"/>
                <w:sz w:val="24"/>
                <w:szCs w:val="20"/>
              </w:rPr>
            </w:pPr>
            <w:proofErr w:type="spellStart"/>
            <w:r w:rsidRPr="00B63294">
              <w:rPr>
                <w:rFonts w:cs="Arial"/>
                <w:i/>
                <w:iCs/>
                <w:color w:val="000000"/>
                <w:sz w:val="24"/>
                <w:szCs w:val="20"/>
              </w:rPr>
              <w:t>cd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CTAGCCCACCATGGCCGACCGGGATCA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:rsidR="00906CA7" w:rsidRPr="00B63294" w:rsidRDefault="00906CA7" w:rsidP="00CF2255">
            <w:pPr>
              <w:rPr>
                <w:rFonts w:cs="Arial"/>
                <w:color w:val="000000"/>
                <w:sz w:val="24"/>
                <w:szCs w:val="20"/>
              </w:rPr>
            </w:pPr>
            <w:r w:rsidRPr="00B63294">
              <w:rPr>
                <w:rFonts w:cs="Arial"/>
                <w:color w:val="000000"/>
                <w:sz w:val="24"/>
                <w:szCs w:val="20"/>
              </w:rPr>
              <w:t>CACACAGAATTCCTTTGGCGACCGAGCAG</w:t>
            </w:r>
          </w:p>
        </w:tc>
      </w:tr>
    </w:tbl>
    <w:p w:rsidR="00C17120" w:rsidRDefault="007A04CB">
      <w:bookmarkStart w:id="0" w:name="_GoBack"/>
      <w:bookmarkEnd w:id="0"/>
    </w:p>
    <w:sectPr w:rsidR="00C1712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A7"/>
    <w:rsid w:val="00071CA2"/>
    <w:rsid w:val="00072054"/>
    <w:rsid w:val="000D3FF9"/>
    <w:rsid w:val="00176E56"/>
    <w:rsid w:val="007A04CB"/>
    <w:rsid w:val="00906CA7"/>
    <w:rsid w:val="009231C7"/>
    <w:rsid w:val="00D6369F"/>
    <w:rsid w:val="00FA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980985-1ED2-4440-AEAF-48469A8B6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  <w:rsid w:val="00906CA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7-05-13T10:29:00Z</dcterms:created>
  <dcterms:modified xsi:type="dcterms:W3CDTF">2017-05-13T12:58:00Z</dcterms:modified>
</cp:coreProperties>
</file>